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74F3" w:rsidRDefault="003D74F3" w:rsidP="003D74F3">
      <w:pPr>
        <w:keepNext/>
        <w:keepLines/>
        <w:spacing w:before="200" w:after="0" w:line="240" w:lineRule="auto"/>
        <w:outlineLvl w:val="1"/>
        <w:rPr>
          <w:rFonts w:ascii="Calibri" w:eastAsia="PMingLiU" w:hAnsi="Calibri" w:cs="Times New Roman"/>
          <w:b/>
          <w:bCs/>
          <w:color w:val="4F81BD"/>
          <w:sz w:val="26"/>
          <w:szCs w:val="26"/>
        </w:rPr>
      </w:pPr>
      <w:r w:rsidRPr="003D74F3">
        <w:rPr>
          <w:rFonts w:ascii="Calibri" w:eastAsia="PMingLiU" w:hAnsi="Calibri" w:cs="Times New Roman"/>
          <w:b/>
          <w:bCs/>
          <w:color w:val="4F81BD"/>
          <w:sz w:val="26"/>
          <w:szCs w:val="26"/>
        </w:rPr>
        <w:t xml:space="preserve">Multimedia Appendix 1 </w:t>
      </w:r>
      <w:r w:rsidR="00A72F14">
        <w:rPr>
          <w:rFonts w:ascii="Calibri" w:eastAsia="PMingLiU" w:hAnsi="Calibri" w:cs="Times New Roman"/>
          <w:b/>
          <w:bCs/>
          <w:color w:val="4F81BD"/>
          <w:sz w:val="26"/>
          <w:szCs w:val="26"/>
        </w:rPr>
        <w:t>List of Tobacco-Related Keywords</w:t>
      </w:r>
    </w:p>
    <w:tbl>
      <w:tblPr>
        <w:tblStyle w:val="TableGrid1"/>
        <w:tblW w:w="9175" w:type="dxa"/>
        <w:tblLook w:val="04A0" w:firstRow="1" w:lastRow="0" w:firstColumn="1" w:lastColumn="0" w:noHBand="0" w:noVBand="1"/>
      </w:tblPr>
      <w:tblGrid>
        <w:gridCol w:w="1975"/>
        <w:gridCol w:w="2465"/>
        <w:gridCol w:w="2120"/>
        <w:gridCol w:w="2615"/>
      </w:tblGrid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cig</w:t>
            </w:r>
            <w:proofErr w:type="spellEnd"/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joye</w:t>
            </w:r>
            <w:proofErr w:type="spellEnd"/>
            <w:r w:rsidRPr="00A72F14">
              <w:rPr>
                <w:rFonts w:ascii="Calibri" w:eastAsia="Times New Roman" w:hAnsi="Calibri" w:cs="Calibri"/>
                <w:color w:val="000000"/>
              </w:rPr>
              <w:t xml:space="preserve"> 510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till blowing smoke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cigarillo</w:t>
            </w:r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e-cigs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joye510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notblowingsmoke</w:t>
            </w:r>
            <w:proofErr w:type="spellEnd"/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blunt</w:t>
            </w:r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cigs</w:t>
            </w:r>
            <w:proofErr w:type="spellEnd"/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joyetech</w:t>
            </w:r>
            <w:proofErr w:type="spellEnd"/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not blowing smoke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vaporcade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e-cigarette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lavatube</w:t>
            </w:r>
            <w:proofErr w:type="spellEnd"/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capublichealth</w:t>
            </w:r>
            <w:proofErr w:type="spellEnd"/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narguile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cigarette</w:t>
            </w:r>
            <w:proofErr w:type="spellEnd"/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lavatubes</w:t>
            </w:r>
            <w:proofErr w:type="spellEnd"/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tobaccofreekids</w:t>
            </w:r>
            <w:proofErr w:type="spellEnd"/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hisha</w:t>
            </w:r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e-cigarettes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logicecig</w:t>
            </w:r>
            <w:proofErr w:type="spellEnd"/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notareplacement</w:t>
            </w:r>
            <w:proofErr w:type="spellEnd"/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marlboro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cigarettes</w:t>
            </w:r>
            <w:proofErr w:type="spellEnd"/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logicecigs</w:t>
            </w:r>
            <w:proofErr w:type="spellEnd"/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trulyfree</w:t>
            </w:r>
            <w:proofErr w:type="spellEnd"/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vuse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vape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smartsmoker</w:t>
            </w:r>
            <w:proofErr w:type="spellEnd"/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truly free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wisher</w:t>
            </w:r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vaper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smokestiks</w:t>
            </w:r>
            <w:proofErr w:type="spellEnd"/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b140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black and mild</w:t>
            </w:r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vaping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v2 cig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b 140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copenhagen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vapes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v2 cigs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b24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camel</w:t>
            </w:r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vapers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v2cigs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b 24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nus</w:t>
            </w:r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nicotine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v2cig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cherry tip cigarillos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pall mall</w:t>
            </w:r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tobacco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mistic</w:t>
            </w:r>
            <w:proofErr w:type="spellEnd"/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mini-cigarillos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newport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cigarette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21st century smoke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tip cigarillos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wakeup</w:t>
            </w:r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cigarettes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logic black label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 xml:space="preserve">king </w:t>
            </w: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dward</w:t>
            </w:r>
            <w:proofErr w:type="spellEnd"/>
            <w:r w:rsidRPr="00A72F14">
              <w:rPr>
                <w:rFonts w:ascii="Calibri" w:eastAsia="Times New Roman" w:hAnsi="Calibri" w:cs="Calibri"/>
                <w:color w:val="000000"/>
              </w:rPr>
              <w:t xml:space="preserve"> cigars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cheerupbigtobacco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cigar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finiti</w:t>
            </w:r>
            <w:proofErr w:type="spellEnd"/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royal gold cigars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transformtobacco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atomizer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nicotek</w:t>
            </w:r>
            <w:proofErr w:type="spellEnd"/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 xml:space="preserve">sweet </w:t>
            </w: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coronella</w:t>
            </w:r>
            <w:proofErr w:type="spellEnd"/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swishersweets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atomizers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cigirex</w:t>
            </w:r>
            <w:proofErr w:type="spellEnd"/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wisher blk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swisherartistproject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cartomizer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logic platinum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wisher sweets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swisherartistgrant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cartomizers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cigalectric</w:t>
            </w:r>
            <w:proofErr w:type="spellEnd"/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vapercon</w:t>
            </w:r>
            <w:proofErr w:type="spellEnd"/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swisheratl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hookah</w:t>
            </w:r>
            <w:proofErr w:type="spellEnd"/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xhale</w:t>
            </w:r>
            <w:proofErr w:type="spellEnd"/>
            <w:r w:rsidRPr="00A72F14">
              <w:rPr>
                <w:rFonts w:ascii="Calibri" w:eastAsia="Times New Roman" w:hAnsi="Calibri" w:cs="Calibri"/>
                <w:color w:val="000000"/>
              </w:rPr>
              <w:t xml:space="preserve"> o2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vapercon</w:t>
            </w:r>
            <w:proofErr w:type="spellEnd"/>
            <w:r w:rsidRPr="00A72F14">
              <w:rPr>
                <w:rFonts w:ascii="Calibri" w:eastAsia="Times New Roman" w:hAnsi="Calibri" w:cs="Calibri"/>
                <w:color w:val="000000"/>
              </w:rPr>
              <w:t xml:space="preserve"> west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blunation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e-hookah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cig2o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grimmgreen</w:t>
            </w:r>
            <w:proofErr w:type="spellEnd"/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blucigs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juice</w:t>
            </w:r>
            <w:proofErr w:type="spellEnd"/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green smart living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vapor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justyouandblu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juices</w:t>
            </w:r>
            <w:proofErr w:type="spellEnd"/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krave</w:t>
            </w:r>
            <w:proofErr w:type="spellEnd"/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electronic cigarette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plusworks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e-juice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econdhand vape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vape meet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thisfreelife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e-juices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econdhand vaping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cigsSaveLive</w:t>
            </w:r>
            <w:proofErr w:type="spellEnd"/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swishersweeties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liquid</w:t>
            </w:r>
            <w:proofErr w:type="spellEnd"/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econd-hand vape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cigsSaveLives</w:t>
            </w:r>
            <w:proofErr w:type="spellEnd"/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swishermusiccity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liquids</w:t>
            </w:r>
            <w:proofErr w:type="spellEnd"/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econd-hand vaping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cigsSavesLives</w:t>
            </w:r>
            <w:proofErr w:type="spellEnd"/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tobacco21</w:t>
            </w:r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e-liquid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vape smoke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vapecon</w:t>
            </w:r>
            <w:proofErr w:type="spellEnd"/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bx27</w:t>
            </w:r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e-liquids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cig</w:t>
            </w:r>
            <w:proofErr w:type="spellEnd"/>
            <w:r w:rsidRPr="00A72F14">
              <w:rPr>
                <w:rFonts w:ascii="Calibri" w:eastAsia="Times New Roman" w:hAnsi="Calibri" w:cs="Calibri"/>
                <w:color w:val="000000"/>
              </w:rPr>
              <w:t xml:space="preserve"> smoke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fresh empire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bx25</w:t>
            </w:r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blu</w:t>
            </w:r>
            <w:proofErr w:type="spellEnd"/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e-cig smoke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freshempire</w:t>
            </w:r>
            <w:proofErr w:type="spellEnd"/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FDAdeeming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njoy</w:t>
            </w:r>
            <w:proofErr w:type="spellEnd"/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e-cigarette smoke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camel crush bold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FDAtobacco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green smoke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 xml:space="preserve">vape </w:t>
            </w: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shs</w:t>
            </w:r>
            <w:proofErr w:type="spellEnd"/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camelcrushbold</w:t>
            </w:r>
            <w:proofErr w:type="spellEnd"/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e-smoke</w:t>
            </w:r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south beach smoke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cig</w:t>
            </w:r>
            <w:proofErr w:type="spellEnd"/>
            <w:r w:rsidRPr="00A72F1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shs</w:t>
            </w:r>
            <w:proofErr w:type="spellEnd"/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menthol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stillblowingsmoke</w:t>
            </w:r>
            <w:proofErr w:type="spellEnd"/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versmoke</w:t>
            </w:r>
            <w:proofErr w:type="spellEnd"/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vape secondhand smoke</w:t>
            </w:r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clove</w:t>
            </w: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vape second-hand smoke</w:t>
            </w:r>
          </w:p>
        </w:tc>
      </w:tr>
      <w:tr w:rsidR="00A72F14" w:rsidRPr="00A72F14" w:rsidTr="00A72F14">
        <w:trPr>
          <w:trHeight w:val="300"/>
        </w:trPr>
        <w:tc>
          <w:tcPr>
            <w:tcW w:w="197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r w:rsidRPr="00A72F14">
              <w:rPr>
                <w:rFonts w:ascii="Calibri" w:eastAsia="Times New Roman" w:hAnsi="Calibri" w:cs="Calibri"/>
                <w:color w:val="000000"/>
              </w:rPr>
              <w:t>hookah</w:t>
            </w:r>
          </w:p>
        </w:tc>
        <w:tc>
          <w:tcPr>
            <w:tcW w:w="2465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F14">
              <w:rPr>
                <w:rFonts w:ascii="Calibri" w:eastAsia="Times New Roman" w:hAnsi="Calibri" w:cs="Calibri"/>
                <w:color w:val="000000"/>
              </w:rPr>
              <w:t>esmoke</w:t>
            </w:r>
            <w:proofErr w:type="spellEnd"/>
          </w:p>
        </w:tc>
        <w:tc>
          <w:tcPr>
            <w:tcW w:w="2120" w:type="dxa"/>
            <w:noWrap/>
            <w:hideMark/>
          </w:tcPr>
          <w:p w:rsidR="00A72F14" w:rsidRPr="00A72F14" w:rsidRDefault="00A72F14" w:rsidP="00A72F1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5" w:type="dxa"/>
            <w:noWrap/>
            <w:hideMark/>
          </w:tcPr>
          <w:p w:rsidR="00A72F14" w:rsidRPr="00A72F14" w:rsidRDefault="00A72F14" w:rsidP="00A72F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72F14" w:rsidRPr="003D74F3" w:rsidRDefault="00A72F14" w:rsidP="003D74F3">
      <w:pPr>
        <w:keepNext/>
        <w:keepLines/>
        <w:spacing w:before="200" w:after="0" w:line="240" w:lineRule="auto"/>
        <w:outlineLvl w:val="1"/>
        <w:rPr>
          <w:rFonts w:ascii="Calibri" w:eastAsia="PMingLiU" w:hAnsi="Calibri" w:cs="Times New Roman"/>
          <w:b/>
          <w:bCs/>
          <w:color w:val="4F81BD"/>
          <w:sz w:val="26"/>
          <w:szCs w:val="26"/>
        </w:rPr>
      </w:pPr>
      <w:bookmarkStart w:id="0" w:name="_GoBack"/>
      <w:bookmarkEnd w:id="0"/>
    </w:p>
    <w:sectPr w:rsidR="00A72F14" w:rsidRPr="003D7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4F3"/>
    <w:rsid w:val="002315C6"/>
    <w:rsid w:val="003D74F3"/>
    <w:rsid w:val="00A72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F0FD1"/>
  <w15:chartTrackingRefBased/>
  <w15:docId w15:val="{82CE75FA-C511-493E-9E4E-FA4E60D53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unhideWhenUsed/>
    <w:rsid w:val="003D7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7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57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ja Majmundar</dc:creator>
  <cp:keywords/>
  <dc:description/>
  <cp:lastModifiedBy>Anuja Majmundar</cp:lastModifiedBy>
  <cp:revision>2</cp:revision>
  <dcterms:created xsi:type="dcterms:W3CDTF">2018-10-17T19:37:00Z</dcterms:created>
  <dcterms:modified xsi:type="dcterms:W3CDTF">2019-03-13T20:47:00Z</dcterms:modified>
</cp:coreProperties>
</file>